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0685C" w14:textId="4212A131" w:rsidR="004F7070" w:rsidRDefault="004F7070" w:rsidP="004F7070">
      <w:pPr>
        <w:pStyle w:val="Caption"/>
        <w:keepNext/>
      </w:pPr>
      <w:r>
        <w:t>Supplemental Table 2. Demographic and injury factors associated with</w:t>
      </w:r>
      <w:r w:rsidR="00864AED">
        <w:t xml:space="preserve"> nonunion</w:t>
      </w:r>
      <w:r>
        <w:t xml:space="preserve"> for sub-analysis group of patients with open fracture. BMI = body mass index. </w:t>
      </w:r>
    </w:p>
    <w:tbl>
      <w:tblPr>
        <w:tblW w:w="8892" w:type="dxa"/>
        <w:tblInd w:w="-190" w:type="dxa"/>
        <w:tblLayout w:type="fixed"/>
        <w:tblLook w:val="0600" w:firstRow="0" w:lastRow="0" w:firstColumn="0" w:lastColumn="0" w:noHBand="1" w:noVBand="1"/>
      </w:tblPr>
      <w:tblGrid>
        <w:gridCol w:w="2970"/>
        <w:gridCol w:w="1260"/>
        <w:gridCol w:w="1890"/>
        <w:gridCol w:w="1764"/>
        <w:gridCol w:w="1008"/>
      </w:tblGrid>
      <w:tr w:rsidR="004F7070" w14:paraId="4CD057E0" w14:textId="77777777" w:rsidTr="00896EAD">
        <w:trPr>
          <w:trHeight w:val="600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9804E31" w14:textId="77777777" w:rsidR="004F7070" w:rsidRDefault="004F7070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7042663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A446D30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704266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Total </w:t>
            </w:r>
            <w:r w:rsidRPr="7042663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  <w:p w14:paraId="5E1DBDE7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704266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230</w:t>
            </w:r>
            <w:r w:rsidRPr="704266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  <w:r w:rsidRPr="7042663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60B1D3C" w14:textId="08419868" w:rsidR="004F7070" w:rsidRPr="003B61BD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No </w:t>
            </w:r>
            <w:r w:rsidR="009D19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Nonunion</w:t>
            </w:r>
          </w:p>
          <w:p w14:paraId="636D6A3A" w14:textId="548118F0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704266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(N=</w:t>
            </w:r>
            <w:r w:rsidR="000F64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167</w:t>
            </w:r>
            <w:r w:rsidRPr="704266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  <w:r w:rsidRPr="7042663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17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7910E54" w14:textId="221B9092" w:rsidR="004F7070" w:rsidRDefault="009D1962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Nonunion</w:t>
            </w:r>
          </w:p>
          <w:p w14:paraId="12DFB5DD" w14:textId="62E5A80D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704266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(N=</w:t>
            </w:r>
            <w:r w:rsidR="000F64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63</w:t>
            </w:r>
            <w:r w:rsidRPr="704266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  <w:r w:rsidRPr="7042663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B5090D0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704266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p-value</w:t>
            </w:r>
            <w:r w:rsidRPr="7042663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</w:tr>
      <w:tr w:rsidR="004F7070" w:rsidRPr="00263EFD" w14:paraId="485774CE" w14:textId="77777777" w:rsidTr="00896EAD">
        <w:trPr>
          <w:trHeight w:val="304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FC7FDD2" w14:textId="77777777" w:rsidR="004F7070" w:rsidRDefault="004F7070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ge (years)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6614C23" w14:textId="1C2AC528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</w:t>
            </w:r>
            <w:r w:rsidR="00C66F8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± 17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DB2B574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4 ± 18</w:t>
            </w:r>
          </w:p>
        </w:tc>
        <w:tc>
          <w:tcPr>
            <w:tcW w:w="176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BE7FBB6" w14:textId="04EEFAA8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</w:t>
            </w:r>
            <w:r w:rsidR="000F64E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± 1</w:t>
            </w:r>
            <w:r w:rsidR="000F64E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DB01D0D" w14:textId="6EA2C8B5" w:rsidR="004F7070" w:rsidRPr="006C227F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  <w:r w:rsidRPr="006C227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.</w:t>
            </w:r>
            <w:r w:rsidR="005957B4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</w:t>
            </w:r>
            <w:r w:rsidRPr="006C22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a</w:t>
            </w:r>
          </w:p>
        </w:tc>
      </w:tr>
      <w:tr w:rsidR="004F7070" w:rsidRPr="00863C03" w14:paraId="627C63B7" w14:textId="77777777" w:rsidTr="00896EAD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E28F10E" w14:textId="77777777" w:rsidR="004F7070" w:rsidRDefault="004F7070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ale Se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3B48757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60 (7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FB90BF8" w14:textId="27FD9D82" w:rsidR="004F7070" w:rsidRDefault="00411923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10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6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90CEA22" w14:textId="038B949F" w:rsidR="004F7070" w:rsidRDefault="00411923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0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9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F7EE74E" w14:textId="1375575C" w:rsidR="004F7070" w:rsidRPr="00411923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"/>
              </w:rPr>
            </w:pPr>
            <w:r w:rsidRPr="004119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0.</w:t>
            </w:r>
            <w:r w:rsidR="00411923" w:rsidRPr="004119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04</w:t>
            </w:r>
            <w:r w:rsidRPr="004119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"/>
              </w:rPr>
              <w:t>b</w:t>
            </w:r>
          </w:p>
        </w:tc>
      </w:tr>
      <w:tr w:rsidR="004F7070" w:rsidRPr="00366C42" w14:paraId="0DF38F8C" w14:textId="77777777" w:rsidTr="00896EAD">
        <w:trPr>
          <w:trHeight w:val="250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90A4F27" w14:textId="77777777" w:rsidR="004F7070" w:rsidRPr="003421BC" w:rsidRDefault="004F7070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Obese (BMI &gt; 30 kg/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B8B65AE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81 (35%)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2DC8AE3C" w14:textId="73658F06" w:rsidR="004F7070" w:rsidRDefault="00411923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2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7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7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6D10E8A" w14:textId="7F7B8891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</w:t>
            </w:r>
            <w:r w:rsidR="0041192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3</w:t>
            </w:r>
            <w:r w:rsidR="0041192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D277656" w14:textId="61358A6A" w:rsidR="004F7070" w:rsidRPr="003421BC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</w:t>
            </w:r>
            <w:r w:rsidR="00411923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b</w:t>
            </w:r>
          </w:p>
        </w:tc>
      </w:tr>
      <w:tr w:rsidR="004F7070" w:rsidRPr="00566B87" w14:paraId="16987972" w14:textId="77777777" w:rsidTr="00896EAD">
        <w:trPr>
          <w:trHeight w:val="300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3D69A37" w14:textId="77777777" w:rsidR="004F7070" w:rsidRDefault="004F7070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Current Tobacco Use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AE71E33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23 (54%)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F7E6BC9" w14:textId="6DA6BC6F" w:rsidR="004F7070" w:rsidRDefault="0053168D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82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9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7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FF9CF2A" w14:textId="4F99E766" w:rsidR="004F7070" w:rsidRDefault="0053168D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1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D8D7398" w14:textId="04882AC8" w:rsidR="004F7070" w:rsidRPr="0053168D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531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0.</w:t>
            </w:r>
            <w:r w:rsidR="0053168D" w:rsidRPr="00531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03</w:t>
            </w:r>
            <w:r w:rsidRPr="00531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"/>
              </w:rPr>
              <w:t>b</w:t>
            </w:r>
          </w:p>
        </w:tc>
      </w:tr>
      <w:tr w:rsidR="004F7070" w:rsidRPr="003F7872" w14:paraId="356D3FA4" w14:textId="77777777" w:rsidTr="00896EAD">
        <w:trPr>
          <w:trHeight w:val="300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277BB1D" w14:textId="77777777" w:rsidR="004F7070" w:rsidRDefault="004F7070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iabetes Mellitus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6524A48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3 (19%)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DF8AB02" w14:textId="24DCACE5" w:rsidR="004F7070" w:rsidRDefault="0053168D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9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7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7C5597F" w14:textId="5B480F9D" w:rsidR="004F7070" w:rsidRDefault="0053168D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4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9073AF2" w14:textId="70936448" w:rsidR="004F7070" w:rsidRPr="000859EF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  <w:r w:rsidRPr="000859E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</w:t>
            </w:r>
            <w:r w:rsidR="0053168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</w:t>
            </w:r>
            <w:r w:rsidRPr="000859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b</w:t>
            </w:r>
          </w:p>
        </w:tc>
      </w:tr>
      <w:tr w:rsidR="004F7070" w:rsidRPr="003F7872" w14:paraId="22BDA2D7" w14:textId="77777777" w:rsidTr="00896EAD">
        <w:trPr>
          <w:trHeight w:val="300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B2F355E" w14:textId="77777777" w:rsidR="004F7070" w:rsidRDefault="004F7070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High Energy Mechanism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D1F393B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74 (76%)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1E35D5B" w14:textId="382AF65B" w:rsidR="004F7070" w:rsidRDefault="0053168D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24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74%)</w:t>
            </w:r>
          </w:p>
        </w:tc>
        <w:tc>
          <w:tcPr>
            <w:tcW w:w="176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A814C7E" w14:textId="66821628" w:rsidR="004F7070" w:rsidRDefault="0053168D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0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9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D604ED8" w14:textId="2DC0C80C" w:rsidR="004F7070" w:rsidRPr="003F7872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  <w:r w:rsidRPr="00A23BB2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</w:t>
            </w:r>
            <w:r w:rsidR="0053168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</w:t>
            </w:r>
            <w:r w:rsidRPr="00A23B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b</w:t>
            </w:r>
          </w:p>
        </w:tc>
      </w:tr>
      <w:tr w:rsidR="004F7070" w:rsidRPr="00FA3FC7" w14:paraId="7B9D0B2F" w14:textId="77777777" w:rsidTr="00896EAD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01CDB02" w14:textId="77777777" w:rsidR="004F7070" w:rsidRPr="00BF0773" w:rsidRDefault="004F7070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DA60B1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racture Patter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0AD1D0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1FFC98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2A1981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212BE1" w14:textId="20FCE453" w:rsidR="004F7070" w:rsidRPr="0053168D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"/>
              </w:rPr>
            </w:pPr>
            <w:r w:rsidRPr="00531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0.</w:t>
            </w:r>
            <w:r w:rsidR="0053168D" w:rsidRPr="00531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01</w:t>
            </w:r>
            <w:r w:rsidRPr="00531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"/>
              </w:rPr>
              <w:t>b</w:t>
            </w:r>
          </w:p>
        </w:tc>
      </w:tr>
      <w:tr w:rsidR="004F7070" w:rsidRPr="00FA3FC7" w14:paraId="3FB750FE" w14:textId="77777777" w:rsidTr="00896EAD">
        <w:trPr>
          <w:trHeight w:val="300"/>
        </w:trPr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30FF8" w14:textId="77777777" w:rsidR="004F7070" w:rsidRDefault="004F7070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  Simple (AO/OTA 42A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88DB7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84 (37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1592F" w14:textId="5DAD77B3" w:rsidR="004F7070" w:rsidRDefault="0053168D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1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3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7204B" w14:textId="5A09E20A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</w:t>
            </w:r>
            <w:r w:rsidR="0053168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 w:rsidR="0053168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E83E9" w14:textId="77777777" w:rsidR="004F7070" w:rsidRPr="00FA3FC7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</w:p>
        </w:tc>
      </w:tr>
      <w:tr w:rsidR="004F7070" w:rsidRPr="00FA3FC7" w14:paraId="6A6EF1EE" w14:textId="77777777" w:rsidTr="00896EAD">
        <w:trPr>
          <w:trHeight w:val="300"/>
        </w:trPr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B07D2" w14:textId="77777777" w:rsidR="004F7070" w:rsidRDefault="004F7070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  Wedge (AO/OTA 42B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8048B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06 (46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308B6" w14:textId="680440EB" w:rsidR="004F7070" w:rsidRDefault="0053168D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1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1FB25" w14:textId="28962C01" w:rsidR="004F7070" w:rsidRDefault="0053168D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5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C89CB" w14:textId="77777777" w:rsidR="004F7070" w:rsidRPr="00FA3FC7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</w:p>
        </w:tc>
      </w:tr>
      <w:tr w:rsidR="004F7070" w:rsidRPr="00FA3FC7" w14:paraId="72F71823" w14:textId="77777777" w:rsidTr="00896EAD">
        <w:trPr>
          <w:trHeight w:val="300"/>
        </w:trPr>
        <w:tc>
          <w:tcPr>
            <w:tcW w:w="2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438B7" w14:textId="77777777" w:rsidR="004F7070" w:rsidRDefault="004F7070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  Complex (AO/OTA 42C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09B9E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0 (17%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F061E" w14:textId="7D53CAC8" w:rsidR="004F7070" w:rsidRDefault="0053168D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5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7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A8158" w14:textId="606C61AD" w:rsidR="004F7070" w:rsidRDefault="0053168D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5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4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0DBA5" w14:textId="77777777" w:rsidR="004F7070" w:rsidRPr="00FA3FC7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</w:p>
        </w:tc>
      </w:tr>
      <w:tr w:rsidR="004F7070" w:rsidRPr="00FA3FC7" w14:paraId="5E9D57D8" w14:textId="77777777" w:rsidTr="00896EAD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65F6B2" w14:textId="77777777" w:rsidR="004F7070" w:rsidRPr="00BF0773" w:rsidRDefault="004F7070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efinitive Fixation Metho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B5C76E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B0ACB6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DEB595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E8EB73" w14:textId="6E6B8D1B" w:rsidR="004F7070" w:rsidRPr="003F50D8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  <w:r w:rsidRPr="003F50D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</w:t>
            </w:r>
            <w:r w:rsidR="0021069C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</w:t>
            </w:r>
            <w:r w:rsidRPr="003F50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b</w:t>
            </w:r>
          </w:p>
        </w:tc>
      </w:tr>
      <w:tr w:rsidR="004F7070" w:rsidRPr="00FA3FC7" w14:paraId="36E99084" w14:textId="77777777" w:rsidTr="00896EAD">
        <w:trPr>
          <w:trHeight w:val="300"/>
        </w:trPr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FD4BB" w14:textId="77777777" w:rsidR="004F7070" w:rsidRDefault="004F7070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ntramedullary Nail (IMN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0ECEB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94 (84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DA4D3" w14:textId="3485D6D5" w:rsidR="004F7070" w:rsidRDefault="0053168D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41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84%)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907FE" w14:textId="173C8713" w:rsidR="004F7070" w:rsidRDefault="0053168D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53 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(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49734" w14:textId="77777777" w:rsidR="004F7070" w:rsidRPr="00FA3FC7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</w:p>
        </w:tc>
      </w:tr>
      <w:tr w:rsidR="004F7070" w:rsidRPr="00FA3FC7" w14:paraId="52B7941B" w14:textId="77777777" w:rsidTr="00896EAD">
        <w:trPr>
          <w:trHeight w:val="300"/>
        </w:trPr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9DDA3" w14:textId="0AD2ECD6" w:rsidR="004F7070" w:rsidRDefault="00FA4822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FA4822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Open Reduction Internal Fixation (ORIF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88D35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2 (10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DFFAC" w14:textId="5CC596E5" w:rsidR="004F7070" w:rsidRDefault="0053168D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6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 w:rsidR="0021069C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0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64606" w14:textId="2F67C44A" w:rsidR="004F7070" w:rsidRDefault="0021069C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0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9142B" w14:textId="77777777" w:rsidR="004F7070" w:rsidRPr="00FA3FC7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</w:p>
        </w:tc>
      </w:tr>
      <w:tr w:rsidR="004F7070" w:rsidRPr="00FA3FC7" w14:paraId="43A75437" w14:textId="77777777" w:rsidTr="00896EAD">
        <w:trPr>
          <w:trHeight w:val="300"/>
        </w:trPr>
        <w:tc>
          <w:tcPr>
            <w:tcW w:w="2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9AB85" w14:textId="77777777" w:rsidR="004F7070" w:rsidRDefault="004F7070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MN + Open Plating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5F3BE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4 (6%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4A579" w14:textId="26AAF572" w:rsidR="004F7070" w:rsidRDefault="0021069C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0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6%)</w:t>
            </w:r>
          </w:p>
        </w:tc>
        <w:tc>
          <w:tcPr>
            <w:tcW w:w="17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D10E9" w14:textId="417542DA" w:rsidR="004F7070" w:rsidRDefault="0021069C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4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6%)</w:t>
            </w: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EA185" w14:textId="77777777" w:rsidR="004F7070" w:rsidRPr="00FA3FC7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</w:pPr>
          </w:p>
        </w:tc>
      </w:tr>
      <w:tr w:rsidR="004F7070" w:rsidRPr="00A23BB2" w14:paraId="206C2833" w14:textId="77777777" w:rsidTr="00896EAD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556A736" w14:textId="77777777" w:rsidR="004F7070" w:rsidRDefault="004F7070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 w:rsidRPr="000C01D1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ransfus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859854D" w14:textId="77777777" w:rsidR="004F7070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84 (37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D5BCE23" w14:textId="487CDAFA" w:rsidR="004F7070" w:rsidRDefault="0021069C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4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5FFF585" w14:textId="008DB09F" w:rsidR="004F7070" w:rsidRDefault="00C2727D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30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8</w:t>
            </w:r>
            <w:r w:rsidR="004F707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%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77AE33B" w14:textId="56BD6999" w:rsidR="004F7070" w:rsidRPr="00C2727D" w:rsidRDefault="004F7070" w:rsidP="0089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"/>
              </w:rPr>
            </w:pPr>
            <w:r w:rsidRPr="00C272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0.</w:t>
            </w:r>
            <w:r w:rsidR="00C2727D" w:rsidRPr="00C272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0</w:t>
            </w:r>
            <w:r w:rsidRPr="00C272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3</w:t>
            </w:r>
            <w:r w:rsidRPr="00C272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"/>
              </w:rPr>
              <w:t>b</w:t>
            </w:r>
          </w:p>
        </w:tc>
      </w:tr>
      <w:tr w:rsidR="004F7070" w:rsidRPr="003421BC" w14:paraId="51F4827A" w14:textId="77777777" w:rsidTr="00896EAD">
        <w:trPr>
          <w:trHeight w:val="300"/>
        </w:trPr>
        <w:tc>
          <w:tcPr>
            <w:tcW w:w="88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4EF73A" w14:textId="77777777" w:rsidR="004F7070" w:rsidRDefault="004F7070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"/>
              </w:rPr>
              <w:t>Values reported as Mean ± Standard Deviation for continuous variables and N (%) for categorical variables</w:t>
            </w:r>
          </w:p>
          <w:p w14:paraId="206F6FF2" w14:textId="77777777" w:rsidR="004F7070" w:rsidRDefault="004F7070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"/>
              </w:rPr>
              <w:t xml:space="preserve">All P-values considered significant if &lt; 0.050 and are highlighted in bold. </w:t>
            </w:r>
          </w:p>
          <w:p w14:paraId="6E2664C3" w14:textId="77777777" w:rsidR="004F7070" w:rsidRPr="006C227F" w:rsidRDefault="004F7070" w:rsidP="0089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"/>
              </w:rPr>
              <w:t>a = Calculated using Student’s T-Test; b = Calculated using Pearson’s Chi-Squared Te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  <w:t xml:space="preserve"> </w:t>
            </w:r>
          </w:p>
        </w:tc>
      </w:tr>
    </w:tbl>
    <w:p w14:paraId="7152ACCF" w14:textId="77777777" w:rsidR="00B548A2" w:rsidRDefault="00B548A2"/>
    <w:sectPr w:rsidR="00B54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070"/>
    <w:rsid w:val="00014BE1"/>
    <w:rsid w:val="000F64E3"/>
    <w:rsid w:val="0021069C"/>
    <w:rsid w:val="00411923"/>
    <w:rsid w:val="004F7070"/>
    <w:rsid w:val="00507E14"/>
    <w:rsid w:val="0053168D"/>
    <w:rsid w:val="005957B4"/>
    <w:rsid w:val="007943F9"/>
    <w:rsid w:val="00864AED"/>
    <w:rsid w:val="009D1962"/>
    <w:rsid w:val="00A00717"/>
    <w:rsid w:val="00B548A2"/>
    <w:rsid w:val="00C2727D"/>
    <w:rsid w:val="00C66F83"/>
    <w:rsid w:val="00DA50D0"/>
    <w:rsid w:val="00DB073A"/>
    <w:rsid w:val="00FA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6FA6C"/>
  <w15:chartTrackingRefBased/>
  <w15:docId w15:val="{8485E0D0-1773-458B-9067-B77699443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070"/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0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0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0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70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70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0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70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70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70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0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0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07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707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707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07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707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707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707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70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70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70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707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7070"/>
    <w:pPr>
      <w:spacing w:before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70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7070"/>
    <w:pPr>
      <w:ind w:left="720"/>
      <w:contextualSpacing/>
    </w:pPr>
    <w:rPr>
      <w:rFonts w:ascii="Times New Roman" w:hAnsi="Times New Roman" w:cs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70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70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70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707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F707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Moon</dc:creator>
  <cp:keywords/>
  <dc:description/>
  <cp:lastModifiedBy>Tyler Moon</cp:lastModifiedBy>
  <cp:revision>11</cp:revision>
  <dcterms:created xsi:type="dcterms:W3CDTF">2024-09-24T14:37:00Z</dcterms:created>
  <dcterms:modified xsi:type="dcterms:W3CDTF">2025-01-08T20:49:00Z</dcterms:modified>
</cp:coreProperties>
</file>